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B913E" w14:textId="4E170C07" w:rsidR="002D5F81" w:rsidRPr="00C368BA" w:rsidRDefault="002D5F81" w:rsidP="00C368B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0150187"/>
      <w:r w:rsidRPr="00FB44DB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FB44DB">
        <w:rPr>
          <w:rFonts w:ascii="Times New Roman" w:hAnsi="Times New Roman" w:cs="Times New Roman"/>
          <w:sz w:val="24"/>
          <w:szCs w:val="24"/>
        </w:rPr>
        <w:t>Mobile-based application interventions to enhance cancer control</w:t>
      </w:r>
      <w:r>
        <w:rPr>
          <w:rFonts w:ascii="Times New Roman" w:hAnsi="Times New Roman" w:cs="Times New Roman"/>
          <w:sz w:val="24"/>
          <w:szCs w:val="24"/>
        </w:rPr>
        <w:t xml:space="preserve"> and care</w:t>
      </w:r>
      <w:r w:rsidRPr="00FB44DB">
        <w:rPr>
          <w:rFonts w:ascii="Times New Roman" w:hAnsi="Times New Roman" w:cs="Times New Roman"/>
          <w:sz w:val="24"/>
          <w:szCs w:val="24"/>
        </w:rPr>
        <w:t xml:space="preserve"> in low- and middle-income countries: a systematic review</w:t>
      </w:r>
      <w:bookmarkEnd w:id="0"/>
    </w:p>
    <w:p w14:paraId="2FFFD290" w14:textId="77777777" w:rsidR="002D5F81" w:rsidRDefault="002D5F81" w:rsidP="00BA1269">
      <w:pPr>
        <w:rPr>
          <w:rFonts w:ascii="Times New Roman" w:hAnsi="Times New Roman" w:cs="Times New Roman"/>
          <w:b/>
          <w:bCs/>
          <w:sz w:val="20"/>
          <w:szCs w:val="20"/>
        </w:rPr>
        <w:sectPr w:rsidR="002D5F81" w:rsidSect="00A754E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69B23B" w14:textId="230A60D5" w:rsidR="003E06E5" w:rsidRPr="003E06E5" w:rsidRDefault="003E06E5" w:rsidP="00BA1269">
      <w:pPr>
        <w:rPr>
          <w:rFonts w:ascii="Times New Roman" w:hAnsi="Times New Roman" w:cs="Times New Roman"/>
          <w:sz w:val="20"/>
          <w:szCs w:val="20"/>
        </w:rPr>
      </w:pPr>
      <w:r w:rsidRPr="003E06E5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A512E9">
        <w:rPr>
          <w:rFonts w:ascii="Times New Roman" w:hAnsi="Times New Roman" w:cs="Times New Roman"/>
          <w:sz w:val="20"/>
          <w:szCs w:val="20"/>
        </w:rPr>
        <w:t>3</w:t>
      </w:r>
      <w:r w:rsidRPr="003E06E5">
        <w:rPr>
          <w:rFonts w:ascii="Times New Roman" w:hAnsi="Times New Roman" w:cs="Times New Roman"/>
          <w:sz w:val="20"/>
          <w:szCs w:val="20"/>
        </w:rPr>
        <w:t>: Critical assessment of the included studies (low- and middle-income countries, 2014 – 2022)</w:t>
      </w:r>
    </w:p>
    <w:p w14:paraId="043DAC64" w14:textId="79A12DDF" w:rsidR="002D5F81" w:rsidRPr="008412FD" w:rsidRDefault="002D5F81" w:rsidP="00BA126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Quasi-experiment stud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8"/>
        <w:gridCol w:w="1089"/>
        <w:gridCol w:w="1538"/>
        <w:gridCol w:w="1675"/>
        <w:gridCol w:w="2138"/>
      </w:tblGrid>
      <w:tr w:rsidR="002D5F81" w:rsidRPr="00142362" w14:paraId="0002DBCF" w14:textId="77777777" w:rsidTr="00BF77CF">
        <w:tc>
          <w:tcPr>
            <w:tcW w:w="2693" w:type="pct"/>
            <w:tcBorders>
              <w:top w:val="single" w:sz="4" w:space="0" w:color="auto"/>
              <w:bottom w:val="single" w:sz="4" w:space="0" w:color="auto"/>
            </w:tcBorders>
          </w:tcPr>
          <w:p w14:paraId="4D0B3625" w14:textId="77777777" w:rsidR="002D5F81" w:rsidRPr="00142362" w:rsidRDefault="002D5F81" w:rsidP="0083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BI Checklist Questions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4228FDA9" w14:textId="77777777" w:rsidR="002D5F81" w:rsidRPr="00142362" w:rsidRDefault="002D5F81" w:rsidP="00BF77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Wang et al. (2021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39981C87" w14:textId="77777777" w:rsidR="002D5F81" w:rsidRPr="00142362" w:rsidRDefault="002D5F81" w:rsidP="00BF77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Shakery et al. (2021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1B8B429C" w14:textId="77777777" w:rsidR="002D5F81" w:rsidRPr="00142362" w:rsidRDefault="002D5F81" w:rsidP="00BF77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Adiyasa and Wirata (2021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48870CCC" w14:textId="77777777" w:rsidR="002D5F81" w:rsidRPr="00142362" w:rsidRDefault="002D5F81" w:rsidP="00BF77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Yaacob et al. (2020)</w:t>
            </w:r>
          </w:p>
        </w:tc>
      </w:tr>
      <w:tr w:rsidR="002D5F81" w:rsidRPr="007A05EF" w14:paraId="2DAEDC00" w14:textId="77777777" w:rsidTr="00BF77CF">
        <w:tc>
          <w:tcPr>
            <w:tcW w:w="2693" w:type="pct"/>
            <w:tcBorders>
              <w:top w:val="single" w:sz="4" w:space="0" w:color="auto"/>
            </w:tcBorders>
          </w:tcPr>
          <w:p w14:paraId="08B744AE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 xml:space="preserve">s it clear in the study what is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cause</w:t>
            </w:r>
            <w:proofErr w:type="spellEnd"/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’ and what is the ‘effect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79D28EB1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1DB90EEA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5F7DF60E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7E556920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61DCCECE" w14:textId="77777777" w:rsidTr="00BF77CF">
        <w:tc>
          <w:tcPr>
            <w:tcW w:w="2693" w:type="pct"/>
          </w:tcPr>
          <w:p w14:paraId="283AAAB7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Were the participants included in any comparisons similar?</w:t>
            </w:r>
          </w:p>
        </w:tc>
        <w:tc>
          <w:tcPr>
            <w:tcW w:w="390" w:type="pct"/>
          </w:tcPr>
          <w:p w14:paraId="6DB40997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14:paraId="2EE0E144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</w:tcPr>
          <w:p w14:paraId="042EA77A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6" w:type="pct"/>
          </w:tcPr>
          <w:p w14:paraId="0CDBA886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04286952" w14:textId="77777777" w:rsidTr="00BF77CF">
        <w:tc>
          <w:tcPr>
            <w:tcW w:w="2693" w:type="pct"/>
          </w:tcPr>
          <w:p w14:paraId="6EF6A287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Were the participants included in any comparisons receiv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similar treatment/care, other than the exposure or interv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of interest?</w:t>
            </w:r>
          </w:p>
        </w:tc>
        <w:tc>
          <w:tcPr>
            <w:tcW w:w="390" w:type="pct"/>
          </w:tcPr>
          <w:p w14:paraId="06C61241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14:paraId="77B6E8CE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00" w:type="pct"/>
          </w:tcPr>
          <w:p w14:paraId="3F0E1295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6" w:type="pct"/>
          </w:tcPr>
          <w:p w14:paraId="19EBBFC3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6A6A0CC0" w14:textId="77777777" w:rsidTr="00BF77CF">
        <w:tc>
          <w:tcPr>
            <w:tcW w:w="2693" w:type="pct"/>
          </w:tcPr>
          <w:p w14:paraId="1D5D1B39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Was there a control group?</w:t>
            </w:r>
          </w:p>
        </w:tc>
        <w:tc>
          <w:tcPr>
            <w:tcW w:w="390" w:type="pct"/>
          </w:tcPr>
          <w:p w14:paraId="17EA2889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14:paraId="0D21C68C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</w:tcPr>
          <w:p w14:paraId="63CA93DE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6" w:type="pct"/>
          </w:tcPr>
          <w:p w14:paraId="6D978F87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6BE6548E" w14:textId="77777777" w:rsidTr="00BF77CF">
        <w:tc>
          <w:tcPr>
            <w:tcW w:w="2693" w:type="pct"/>
          </w:tcPr>
          <w:p w14:paraId="0178125F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Were there multiple measurements of the outcome both p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and post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intervention/exposure?</w:t>
            </w:r>
          </w:p>
        </w:tc>
        <w:tc>
          <w:tcPr>
            <w:tcW w:w="390" w:type="pct"/>
          </w:tcPr>
          <w:p w14:paraId="76657A36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14:paraId="2E0E5032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</w:tcPr>
          <w:p w14:paraId="762766CD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6" w:type="pct"/>
          </w:tcPr>
          <w:p w14:paraId="609FC21A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331C916E" w14:textId="77777777" w:rsidTr="00BF77CF">
        <w:tc>
          <w:tcPr>
            <w:tcW w:w="2693" w:type="pct"/>
          </w:tcPr>
          <w:p w14:paraId="7E46C81D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Was follow up complete and if not, were differences betwe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groups in terms of their follow up adequately described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8412F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90" w:type="pct"/>
          </w:tcPr>
          <w:p w14:paraId="7C77FC8A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14:paraId="22202BA7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</w:tcPr>
          <w:p w14:paraId="47376056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6" w:type="pct"/>
          </w:tcPr>
          <w:p w14:paraId="3277A5B3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06C4394A" w14:textId="77777777" w:rsidTr="00BF77CF">
        <w:tc>
          <w:tcPr>
            <w:tcW w:w="2693" w:type="pct"/>
          </w:tcPr>
          <w:p w14:paraId="6A03F4C9" w14:textId="77777777" w:rsidR="002D5F81" w:rsidRPr="00781618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D6D">
              <w:rPr>
                <w:rFonts w:ascii="Times New Roman" w:hAnsi="Times New Roman" w:cs="Times New Roman"/>
                <w:sz w:val="20"/>
                <w:szCs w:val="20"/>
              </w:rPr>
              <w:t>Were the outcomes of participants included in any comparis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D6D">
              <w:rPr>
                <w:rFonts w:ascii="Times New Roman" w:hAnsi="Times New Roman" w:cs="Times New Roman"/>
                <w:sz w:val="20"/>
                <w:szCs w:val="20"/>
              </w:rPr>
              <w:t>measured in the same way?</w:t>
            </w:r>
          </w:p>
        </w:tc>
        <w:tc>
          <w:tcPr>
            <w:tcW w:w="390" w:type="pct"/>
          </w:tcPr>
          <w:p w14:paraId="34D2BC54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14:paraId="138FBF48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</w:tcPr>
          <w:p w14:paraId="0CA9DBB1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66" w:type="pct"/>
          </w:tcPr>
          <w:p w14:paraId="6B5DC10E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712EBE8E" w14:textId="77777777" w:rsidTr="00BF77CF">
        <w:tc>
          <w:tcPr>
            <w:tcW w:w="2693" w:type="pct"/>
          </w:tcPr>
          <w:p w14:paraId="30D68175" w14:textId="77777777" w:rsidR="002D5F81" w:rsidRPr="00781618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6A">
              <w:rPr>
                <w:rFonts w:ascii="Times New Roman" w:hAnsi="Times New Roman" w:cs="Times New Roman"/>
                <w:sz w:val="20"/>
                <w:szCs w:val="20"/>
              </w:rPr>
              <w:t>Were outcomes measured in a reliable way?</w:t>
            </w:r>
          </w:p>
        </w:tc>
        <w:tc>
          <w:tcPr>
            <w:tcW w:w="390" w:type="pct"/>
          </w:tcPr>
          <w:p w14:paraId="30313A79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1" w:type="pct"/>
          </w:tcPr>
          <w:p w14:paraId="6B9D0D0B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</w:tcPr>
          <w:p w14:paraId="030A5E14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6" w:type="pct"/>
          </w:tcPr>
          <w:p w14:paraId="3FC7DB24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42D250AE" w14:textId="77777777" w:rsidTr="00BF77CF">
        <w:tc>
          <w:tcPr>
            <w:tcW w:w="2693" w:type="pct"/>
            <w:tcBorders>
              <w:bottom w:val="single" w:sz="4" w:space="0" w:color="auto"/>
            </w:tcBorders>
          </w:tcPr>
          <w:p w14:paraId="2951538F" w14:textId="77777777" w:rsidR="002D5F81" w:rsidRPr="00781618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86A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2FFF6619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73FC9C0E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3CFBB029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1EA1DE1A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196DF6C2" w14:textId="77777777" w:rsidR="002D5F81" w:rsidRDefault="002D5F81" w:rsidP="007816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A03842" w14:textId="77777777" w:rsidR="002D5F81" w:rsidRPr="00F35E36" w:rsidRDefault="002D5F81" w:rsidP="00BA12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35E36">
        <w:rPr>
          <w:rFonts w:ascii="Times New Roman" w:hAnsi="Times New Roman" w:cs="Times New Roman"/>
          <w:b/>
          <w:bCs/>
          <w:sz w:val="20"/>
          <w:szCs w:val="20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</w:rPr>
        <w:t>andomised controlled trial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8"/>
        <w:gridCol w:w="1206"/>
        <w:gridCol w:w="2024"/>
      </w:tblGrid>
      <w:tr w:rsidR="002D5F81" w:rsidRPr="00142362" w14:paraId="384CD1E6" w14:textId="77777777" w:rsidTr="00BF77CF">
        <w:tc>
          <w:tcPr>
            <w:tcW w:w="3843" w:type="pct"/>
            <w:tcBorders>
              <w:top w:val="single" w:sz="4" w:space="0" w:color="auto"/>
              <w:bottom w:val="single" w:sz="4" w:space="0" w:color="auto"/>
            </w:tcBorders>
          </w:tcPr>
          <w:p w14:paraId="5F9B1643" w14:textId="77777777" w:rsidR="002D5F81" w:rsidRPr="00142362" w:rsidRDefault="002D5F81" w:rsidP="0083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BI Checklist Questions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5BB203D2" w14:textId="77777777" w:rsidR="002D5F81" w:rsidRPr="00142362" w:rsidRDefault="002D5F81" w:rsidP="00BF77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Zhu et al. (2020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57497650" w14:textId="77777777" w:rsidR="002D5F81" w:rsidRPr="00142362" w:rsidRDefault="002D5F81" w:rsidP="00BF77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Ginsburg et al. (2014)</w:t>
            </w:r>
          </w:p>
        </w:tc>
      </w:tr>
      <w:tr w:rsidR="002D5F81" w:rsidRPr="007A05EF" w14:paraId="31428417" w14:textId="77777777" w:rsidTr="00BF77CF">
        <w:tc>
          <w:tcPr>
            <w:tcW w:w="3843" w:type="pct"/>
            <w:tcBorders>
              <w:top w:val="single" w:sz="4" w:space="0" w:color="auto"/>
            </w:tcBorders>
          </w:tcPr>
          <w:p w14:paraId="761D418A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Was true randomization used for assignment of participants to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groups?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5B6834EE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47C37A95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40A9D576" w14:textId="77777777" w:rsidTr="00BF77CF">
        <w:tc>
          <w:tcPr>
            <w:tcW w:w="3843" w:type="pct"/>
          </w:tcPr>
          <w:p w14:paraId="5FD237A7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Was allocation to treatment groups concealed?</w:t>
            </w:r>
          </w:p>
        </w:tc>
        <w:tc>
          <w:tcPr>
            <w:tcW w:w="432" w:type="pct"/>
          </w:tcPr>
          <w:p w14:paraId="1EADDE95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25" w:type="pct"/>
          </w:tcPr>
          <w:p w14:paraId="0F40B699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4603DE46" w14:textId="77777777" w:rsidTr="00BF77CF">
        <w:tc>
          <w:tcPr>
            <w:tcW w:w="3843" w:type="pct"/>
          </w:tcPr>
          <w:p w14:paraId="4E6EED74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Were treatment groups similar at the baseline?</w:t>
            </w:r>
          </w:p>
        </w:tc>
        <w:tc>
          <w:tcPr>
            <w:tcW w:w="432" w:type="pct"/>
          </w:tcPr>
          <w:p w14:paraId="10984FF6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pct"/>
          </w:tcPr>
          <w:p w14:paraId="3E405B85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03B7FA6A" w14:textId="77777777" w:rsidTr="00BF77CF">
        <w:tc>
          <w:tcPr>
            <w:tcW w:w="3843" w:type="pct"/>
          </w:tcPr>
          <w:p w14:paraId="1D72FEEB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Were participants blind to treatment assignment?</w:t>
            </w:r>
          </w:p>
        </w:tc>
        <w:tc>
          <w:tcPr>
            <w:tcW w:w="432" w:type="pct"/>
          </w:tcPr>
          <w:p w14:paraId="5FAA4EE4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5" w:type="pct"/>
          </w:tcPr>
          <w:p w14:paraId="23A172A5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63601B73" w14:textId="77777777" w:rsidTr="00BF77CF">
        <w:tc>
          <w:tcPr>
            <w:tcW w:w="3843" w:type="pct"/>
          </w:tcPr>
          <w:p w14:paraId="440E5926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Were those delivering treatment blind to treatment assignment?</w:t>
            </w:r>
          </w:p>
        </w:tc>
        <w:tc>
          <w:tcPr>
            <w:tcW w:w="432" w:type="pct"/>
          </w:tcPr>
          <w:p w14:paraId="757ED9D3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5" w:type="pct"/>
          </w:tcPr>
          <w:p w14:paraId="1E775762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33B9718B" w14:textId="77777777" w:rsidTr="00BF77CF">
        <w:tc>
          <w:tcPr>
            <w:tcW w:w="3843" w:type="pct"/>
          </w:tcPr>
          <w:p w14:paraId="7909E43D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Were outcomes assessors blind to treatment assignment?</w:t>
            </w:r>
          </w:p>
        </w:tc>
        <w:tc>
          <w:tcPr>
            <w:tcW w:w="432" w:type="pct"/>
          </w:tcPr>
          <w:p w14:paraId="0B85F3B8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5" w:type="pct"/>
          </w:tcPr>
          <w:p w14:paraId="2CE3A18D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436A5266" w14:textId="77777777" w:rsidTr="00BF77CF">
        <w:tc>
          <w:tcPr>
            <w:tcW w:w="3843" w:type="pct"/>
          </w:tcPr>
          <w:p w14:paraId="6C45BABC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Were treatment groups treated identically other than the intervention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interest?</w:t>
            </w:r>
          </w:p>
        </w:tc>
        <w:tc>
          <w:tcPr>
            <w:tcW w:w="432" w:type="pct"/>
          </w:tcPr>
          <w:p w14:paraId="4A19A4F3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pct"/>
          </w:tcPr>
          <w:p w14:paraId="54D9D26C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69C733E3" w14:textId="77777777" w:rsidTr="00BF77CF">
        <w:tc>
          <w:tcPr>
            <w:tcW w:w="3843" w:type="pct"/>
          </w:tcPr>
          <w:p w14:paraId="60E7F2BD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Was follow up complete and if not, were differences between groups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 xml:space="preserve">terms of their follow up adequately described and </w:t>
            </w:r>
            <w:proofErr w:type="spellStart"/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432" w:type="pct"/>
          </w:tcPr>
          <w:p w14:paraId="3D5814C7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pct"/>
          </w:tcPr>
          <w:p w14:paraId="7721E125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63F09799" w14:textId="77777777" w:rsidTr="00BF77CF">
        <w:tc>
          <w:tcPr>
            <w:tcW w:w="3843" w:type="pct"/>
          </w:tcPr>
          <w:p w14:paraId="1A1E7797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 xml:space="preserve">Were participants </w:t>
            </w:r>
            <w:proofErr w:type="spellStart"/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analyzed</w:t>
            </w:r>
            <w:proofErr w:type="spellEnd"/>
            <w:r w:rsidRPr="00450EAE">
              <w:rPr>
                <w:rFonts w:ascii="Times New Roman" w:hAnsi="Times New Roman" w:cs="Times New Roman"/>
                <w:sz w:val="20"/>
                <w:szCs w:val="20"/>
              </w:rPr>
              <w:t xml:space="preserve"> in the groups to which they were randomized?</w:t>
            </w:r>
          </w:p>
        </w:tc>
        <w:tc>
          <w:tcPr>
            <w:tcW w:w="432" w:type="pct"/>
          </w:tcPr>
          <w:p w14:paraId="1DDE9374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pct"/>
          </w:tcPr>
          <w:p w14:paraId="7ECB9A6F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0FA2600B" w14:textId="77777777" w:rsidTr="00BF77CF">
        <w:tc>
          <w:tcPr>
            <w:tcW w:w="3843" w:type="pct"/>
          </w:tcPr>
          <w:p w14:paraId="1FF4AB6A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Were outcomes measured in the same way for treatment groups?</w:t>
            </w:r>
          </w:p>
        </w:tc>
        <w:tc>
          <w:tcPr>
            <w:tcW w:w="432" w:type="pct"/>
          </w:tcPr>
          <w:p w14:paraId="0860CB64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pct"/>
          </w:tcPr>
          <w:p w14:paraId="0467728E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2879E30A" w14:textId="77777777" w:rsidTr="00BF77CF">
        <w:tc>
          <w:tcPr>
            <w:tcW w:w="3843" w:type="pct"/>
          </w:tcPr>
          <w:p w14:paraId="634B5126" w14:textId="77777777" w:rsidR="002D5F81" w:rsidRPr="00450EAE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Were outcomes measured in a reliable way?</w:t>
            </w:r>
          </w:p>
        </w:tc>
        <w:tc>
          <w:tcPr>
            <w:tcW w:w="432" w:type="pct"/>
          </w:tcPr>
          <w:p w14:paraId="5B74FFC3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pct"/>
          </w:tcPr>
          <w:p w14:paraId="3284B754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7AB1AF07" w14:textId="77777777" w:rsidTr="00BF77CF">
        <w:tc>
          <w:tcPr>
            <w:tcW w:w="3843" w:type="pct"/>
          </w:tcPr>
          <w:p w14:paraId="6707C215" w14:textId="77777777" w:rsidR="002D5F81" w:rsidRPr="00450EAE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432" w:type="pct"/>
          </w:tcPr>
          <w:p w14:paraId="2FAD9C76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pct"/>
          </w:tcPr>
          <w:p w14:paraId="325825DF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76EE56FC" w14:textId="77777777" w:rsidTr="00BF77CF">
        <w:tc>
          <w:tcPr>
            <w:tcW w:w="3843" w:type="pct"/>
            <w:tcBorders>
              <w:bottom w:val="single" w:sz="4" w:space="0" w:color="auto"/>
            </w:tcBorders>
          </w:tcPr>
          <w:p w14:paraId="0D94A9A4" w14:textId="77777777" w:rsidR="002D5F81" w:rsidRPr="00450EAE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E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s the trial design appropriate, and any deviations from the standard R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design (individual randomization, parallel groups) accounted for in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EAE">
              <w:rPr>
                <w:rFonts w:ascii="Times New Roman" w:hAnsi="Times New Roman" w:cs="Times New Roman"/>
                <w:sz w:val="20"/>
                <w:szCs w:val="20"/>
              </w:rPr>
              <w:t>conduct and analysis of the trial?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14:paraId="1B3CA311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00487648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308BEF8B" w14:textId="77777777" w:rsidR="002D5F81" w:rsidRDefault="002D5F81" w:rsidP="00BA1269">
      <w:pPr>
        <w:rPr>
          <w:rFonts w:ascii="Times New Roman" w:hAnsi="Times New Roman" w:cs="Times New Roman"/>
          <w:sz w:val="20"/>
          <w:szCs w:val="20"/>
        </w:rPr>
      </w:pPr>
    </w:p>
    <w:p w14:paraId="0371823D" w14:textId="0A8FF0CD" w:rsidR="002D5F81" w:rsidRPr="007A05EF" w:rsidRDefault="002D5F81" w:rsidP="00BA12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A05EF">
        <w:rPr>
          <w:rFonts w:ascii="Times New Roman" w:hAnsi="Times New Roman" w:cs="Times New Roman"/>
          <w:b/>
          <w:bCs/>
          <w:sz w:val="20"/>
          <w:szCs w:val="20"/>
        </w:rPr>
        <w:t>Cross-sectional stud</w:t>
      </w:r>
      <w:r>
        <w:rPr>
          <w:rFonts w:ascii="Times New Roman" w:hAnsi="Times New Roman" w:cs="Times New Roman"/>
          <w:b/>
          <w:bCs/>
          <w:sz w:val="20"/>
          <w:szCs w:val="20"/>
        </w:rPr>
        <w:t>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5"/>
        <w:gridCol w:w="2337"/>
        <w:gridCol w:w="2674"/>
        <w:gridCol w:w="1882"/>
      </w:tblGrid>
      <w:tr w:rsidR="002D5F81" w:rsidRPr="00142362" w14:paraId="0BAAFC81" w14:textId="77777777" w:rsidTr="00BF77CF">
        <w:tc>
          <w:tcPr>
            <w:tcW w:w="2531" w:type="pct"/>
            <w:tcBorders>
              <w:top w:val="single" w:sz="4" w:space="0" w:color="auto"/>
              <w:bottom w:val="single" w:sz="4" w:space="0" w:color="auto"/>
            </w:tcBorders>
          </w:tcPr>
          <w:p w14:paraId="349E105D" w14:textId="77777777" w:rsidR="002D5F81" w:rsidRPr="00142362" w:rsidRDefault="002D5F81" w:rsidP="0083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BI Checklist Questions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2EE68E16" w14:textId="77777777" w:rsidR="002D5F81" w:rsidRPr="00142362" w:rsidRDefault="002D5F81" w:rsidP="00BF77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almani et al. (2022)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5DE5B4B6" w14:textId="77777777" w:rsidR="002D5F81" w:rsidRPr="00142362" w:rsidRDefault="002D5F81" w:rsidP="00BF77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Cavalcanti et al. (2021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</w:tcPr>
          <w:p w14:paraId="50529856" w14:textId="77777777" w:rsidR="002D5F81" w:rsidRPr="00142362" w:rsidRDefault="002D5F81" w:rsidP="00BF77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Quercia et al. (2018)</w:t>
            </w:r>
          </w:p>
        </w:tc>
      </w:tr>
      <w:tr w:rsidR="002D5F81" w:rsidRPr="007A05EF" w14:paraId="1F6E2530" w14:textId="77777777" w:rsidTr="00BF77CF">
        <w:tc>
          <w:tcPr>
            <w:tcW w:w="2531" w:type="pct"/>
            <w:tcBorders>
              <w:top w:val="single" w:sz="4" w:space="0" w:color="auto"/>
            </w:tcBorders>
          </w:tcPr>
          <w:p w14:paraId="39A58B80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1EE56E8A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62CE7115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24D52160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1CBDEACD" w14:textId="77777777" w:rsidTr="00BF77CF">
        <w:tc>
          <w:tcPr>
            <w:tcW w:w="2531" w:type="pct"/>
          </w:tcPr>
          <w:p w14:paraId="5F955696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Were the study subjects and the setting described 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detail?</w:t>
            </w:r>
          </w:p>
        </w:tc>
        <w:tc>
          <w:tcPr>
            <w:tcW w:w="837" w:type="pct"/>
          </w:tcPr>
          <w:p w14:paraId="7F27A283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8" w:type="pct"/>
          </w:tcPr>
          <w:p w14:paraId="2E927C9E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4" w:type="pct"/>
          </w:tcPr>
          <w:p w14:paraId="44C38B25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787DE885" w14:textId="77777777" w:rsidTr="00BF77CF">
        <w:tc>
          <w:tcPr>
            <w:tcW w:w="2531" w:type="pct"/>
          </w:tcPr>
          <w:p w14:paraId="3CE58494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837" w:type="pct"/>
          </w:tcPr>
          <w:p w14:paraId="4C1BEDE4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8" w:type="pct"/>
          </w:tcPr>
          <w:p w14:paraId="668232A5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4" w:type="pct"/>
          </w:tcPr>
          <w:p w14:paraId="2BDDD695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3B6F43A5" w14:textId="77777777" w:rsidTr="00BF77CF">
        <w:tc>
          <w:tcPr>
            <w:tcW w:w="2531" w:type="pct"/>
          </w:tcPr>
          <w:p w14:paraId="114E20B8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837" w:type="pct"/>
          </w:tcPr>
          <w:p w14:paraId="7D49E39E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8" w:type="pct"/>
          </w:tcPr>
          <w:p w14:paraId="16AE2E1F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4" w:type="pct"/>
          </w:tcPr>
          <w:p w14:paraId="332C0958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1D74FD96" w14:textId="77777777" w:rsidTr="00BF77CF">
        <w:tc>
          <w:tcPr>
            <w:tcW w:w="2531" w:type="pct"/>
          </w:tcPr>
          <w:p w14:paraId="3682E024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7A05EF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837" w:type="pct"/>
          </w:tcPr>
          <w:p w14:paraId="55DD9EB1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58" w:type="pct"/>
          </w:tcPr>
          <w:p w14:paraId="321DCF6F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4" w:type="pct"/>
          </w:tcPr>
          <w:p w14:paraId="3CAB94B7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58240C91" w14:textId="77777777" w:rsidTr="00BF77CF">
        <w:tc>
          <w:tcPr>
            <w:tcW w:w="2531" w:type="pct"/>
          </w:tcPr>
          <w:p w14:paraId="2C311373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837" w:type="pct"/>
          </w:tcPr>
          <w:p w14:paraId="71C3DFD7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58" w:type="pct"/>
          </w:tcPr>
          <w:p w14:paraId="026F3CBC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74" w:type="pct"/>
          </w:tcPr>
          <w:p w14:paraId="0079B511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486EBC7E" w14:textId="77777777" w:rsidTr="00BF77CF">
        <w:tc>
          <w:tcPr>
            <w:tcW w:w="2531" w:type="pct"/>
          </w:tcPr>
          <w:p w14:paraId="7A02FAC5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837" w:type="pct"/>
          </w:tcPr>
          <w:p w14:paraId="5F5B5E70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8" w:type="pct"/>
          </w:tcPr>
          <w:p w14:paraId="4F42C6BA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4" w:type="pct"/>
          </w:tcPr>
          <w:p w14:paraId="4FCEB7D1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4F541353" w14:textId="77777777" w:rsidTr="00BF77CF">
        <w:tc>
          <w:tcPr>
            <w:tcW w:w="2531" w:type="pct"/>
            <w:tcBorders>
              <w:bottom w:val="single" w:sz="4" w:space="0" w:color="auto"/>
            </w:tcBorders>
          </w:tcPr>
          <w:p w14:paraId="5B42195E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11D4250F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129E783C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14:paraId="647749B8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22DC9103" w14:textId="77777777" w:rsidTr="00BF77CF">
        <w:tc>
          <w:tcPr>
            <w:tcW w:w="2531" w:type="pct"/>
            <w:tcBorders>
              <w:top w:val="single" w:sz="4" w:space="0" w:color="auto"/>
            </w:tcBorders>
          </w:tcPr>
          <w:p w14:paraId="67763E2D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3E3C3B2F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27B75710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</w:tcPr>
          <w:p w14:paraId="3F93C440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B3D7B1" w14:textId="77777777" w:rsidR="002D5F81" w:rsidRPr="007A05EF" w:rsidRDefault="002D5F81" w:rsidP="00BA12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A05EF">
        <w:rPr>
          <w:rFonts w:ascii="Times New Roman" w:hAnsi="Times New Roman" w:cs="Times New Roman"/>
          <w:b/>
          <w:bCs/>
          <w:sz w:val="20"/>
          <w:szCs w:val="20"/>
        </w:rPr>
        <w:t>Qualitativ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8"/>
        <w:gridCol w:w="1600"/>
      </w:tblGrid>
      <w:tr w:rsidR="002D5F81" w:rsidRPr="00142362" w14:paraId="42E1F796" w14:textId="77777777" w:rsidTr="00BF77CF">
        <w:tc>
          <w:tcPr>
            <w:tcW w:w="4427" w:type="pct"/>
            <w:tcBorders>
              <w:top w:val="single" w:sz="4" w:space="0" w:color="auto"/>
              <w:bottom w:val="single" w:sz="4" w:space="0" w:color="auto"/>
            </w:tcBorders>
          </w:tcPr>
          <w:p w14:paraId="48664C3C" w14:textId="77777777" w:rsidR="002D5F81" w:rsidRPr="00142362" w:rsidRDefault="002D5F81" w:rsidP="0083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BI Checklist Question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178776B7" w14:textId="77777777" w:rsidR="002D5F81" w:rsidRPr="00142362" w:rsidRDefault="002D5F81" w:rsidP="00BF77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  <w:lang w:val="en-US"/>
              </w:rPr>
              <w:t>Zhu et al. (2018)</w:t>
            </w:r>
          </w:p>
        </w:tc>
      </w:tr>
      <w:tr w:rsidR="002D5F81" w:rsidRPr="007A05EF" w14:paraId="6796F826" w14:textId="77777777" w:rsidTr="00BF77CF">
        <w:tc>
          <w:tcPr>
            <w:tcW w:w="4427" w:type="pct"/>
            <w:tcBorders>
              <w:top w:val="single" w:sz="4" w:space="0" w:color="auto"/>
            </w:tcBorders>
          </w:tcPr>
          <w:p w14:paraId="71E41CAA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Is there congruity between the stated philosophical perspective and the research methodology?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14:paraId="572CAA88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20A1180B" w14:textId="77777777" w:rsidTr="00BF77CF">
        <w:tc>
          <w:tcPr>
            <w:tcW w:w="4427" w:type="pct"/>
          </w:tcPr>
          <w:p w14:paraId="25BAB45B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and the research question or objectives?</w:t>
            </w:r>
          </w:p>
        </w:tc>
        <w:tc>
          <w:tcPr>
            <w:tcW w:w="573" w:type="pct"/>
          </w:tcPr>
          <w:p w14:paraId="06A5C5C7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0B8CE8E6" w14:textId="77777777" w:rsidTr="00BF77CF">
        <w:tc>
          <w:tcPr>
            <w:tcW w:w="4427" w:type="pct"/>
          </w:tcPr>
          <w:p w14:paraId="5F24330A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and the methods used to collect data?</w:t>
            </w:r>
          </w:p>
        </w:tc>
        <w:tc>
          <w:tcPr>
            <w:tcW w:w="573" w:type="pct"/>
          </w:tcPr>
          <w:p w14:paraId="0AC6E6B2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3AC8141C" w14:textId="77777777" w:rsidTr="00BF77CF">
        <w:tc>
          <w:tcPr>
            <w:tcW w:w="4427" w:type="pct"/>
          </w:tcPr>
          <w:p w14:paraId="37CF75CE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and the representation and analysis of data?</w:t>
            </w:r>
          </w:p>
        </w:tc>
        <w:tc>
          <w:tcPr>
            <w:tcW w:w="573" w:type="pct"/>
          </w:tcPr>
          <w:p w14:paraId="2CE726CB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0F1AFEF4" w14:textId="77777777" w:rsidTr="00BF77CF">
        <w:tc>
          <w:tcPr>
            <w:tcW w:w="4427" w:type="pct"/>
          </w:tcPr>
          <w:p w14:paraId="28B85243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Is there congruity between the research method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and the interpretation of results?</w:t>
            </w:r>
          </w:p>
        </w:tc>
        <w:tc>
          <w:tcPr>
            <w:tcW w:w="573" w:type="pct"/>
          </w:tcPr>
          <w:p w14:paraId="423890E2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0BC612FB" w14:textId="77777777" w:rsidTr="00BF77CF">
        <w:tc>
          <w:tcPr>
            <w:tcW w:w="4427" w:type="pct"/>
          </w:tcPr>
          <w:p w14:paraId="19B389BF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Is there a statement locating the researcher culturally or theoretically?</w:t>
            </w:r>
          </w:p>
        </w:tc>
        <w:tc>
          <w:tcPr>
            <w:tcW w:w="573" w:type="pct"/>
          </w:tcPr>
          <w:p w14:paraId="17B81338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16658C40" w14:textId="77777777" w:rsidTr="00BF77CF">
        <w:tc>
          <w:tcPr>
            <w:tcW w:w="4427" w:type="pct"/>
          </w:tcPr>
          <w:p w14:paraId="48D2CD2C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Is the influence of the researcher on the research,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vice- versa, addressed?</w:t>
            </w:r>
          </w:p>
        </w:tc>
        <w:tc>
          <w:tcPr>
            <w:tcW w:w="573" w:type="pct"/>
          </w:tcPr>
          <w:p w14:paraId="5A15EE58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411B744D" w14:textId="77777777" w:rsidTr="00BF77CF">
        <w:tc>
          <w:tcPr>
            <w:tcW w:w="4427" w:type="pct"/>
          </w:tcPr>
          <w:p w14:paraId="50C22467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Are participants, and their voices, adequately represented?</w:t>
            </w:r>
          </w:p>
        </w:tc>
        <w:tc>
          <w:tcPr>
            <w:tcW w:w="573" w:type="pct"/>
          </w:tcPr>
          <w:p w14:paraId="42FB6340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7D944D19" w14:textId="77777777" w:rsidTr="00BF77CF">
        <w:tc>
          <w:tcPr>
            <w:tcW w:w="4427" w:type="pct"/>
          </w:tcPr>
          <w:p w14:paraId="554996F2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Is the research ethical according to current criteria o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for recent studies, and is there evidence of ethical approval by 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appropriate body?</w:t>
            </w:r>
          </w:p>
        </w:tc>
        <w:tc>
          <w:tcPr>
            <w:tcW w:w="573" w:type="pct"/>
          </w:tcPr>
          <w:p w14:paraId="0330AE1D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15B193D7" w14:textId="77777777" w:rsidTr="00BF77CF">
        <w:tc>
          <w:tcPr>
            <w:tcW w:w="4427" w:type="pct"/>
            <w:tcBorders>
              <w:bottom w:val="single" w:sz="4" w:space="0" w:color="auto"/>
            </w:tcBorders>
          </w:tcPr>
          <w:p w14:paraId="3D5EABA0" w14:textId="77777777" w:rsidR="002D5F81" w:rsidRPr="007A05EF" w:rsidRDefault="002D5F81" w:rsidP="00BF7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05EF">
              <w:rPr>
                <w:rFonts w:ascii="Times New Roman" w:hAnsi="Times New Roman" w:cs="Times New Roman"/>
                <w:sz w:val="20"/>
                <w:szCs w:val="20"/>
              </w:rPr>
              <w:t>Do the conclusions drawn in the research report flow from the analysis, or interpretation, of the data?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73EAE71F" w14:textId="77777777" w:rsidR="002D5F81" w:rsidRPr="007A05EF" w:rsidRDefault="002D5F81" w:rsidP="00BF77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34FD41B7" w14:textId="77777777" w:rsidR="002D5F81" w:rsidRDefault="002D5F81">
      <w:pPr>
        <w:rPr>
          <w:rFonts w:ascii="Times New Roman" w:hAnsi="Times New Roman" w:cs="Times New Roman"/>
          <w:sz w:val="20"/>
          <w:szCs w:val="20"/>
        </w:rPr>
      </w:pPr>
    </w:p>
    <w:p w14:paraId="72CEEBA3" w14:textId="77777777" w:rsidR="002D5F81" w:rsidRPr="00300779" w:rsidRDefault="002D5F8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00779">
        <w:rPr>
          <w:rFonts w:ascii="Times New Roman" w:hAnsi="Times New Roman" w:cs="Times New Roman"/>
          <w:b/>
          <w:bCs/>
          <w:sz w:val="20"/>
          <w:szCs w:val="20"/>
        </w:rPr>
        <w:t>Mixed Metho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8"/>
        <w:gridCol w:w="1304"/>
        <w:gridCol w:w="1885"/>
        <w:gridCol w:w="1871"/>
        <w:gridCol w:w="1160"/>
        <w:gridCol w:w="1449"/>
        <w:gridCol w:w="1211"/>
      </w:tblGrid>
      <w:tr w:rsidR="002D5F81" w:rsidRPr="00142362" w14:paraId="35902EAF" w14:textId="77777777" w:rsidTr="00D76EF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32AF9C" w14:textId="77777777" w:rsidR="002D5F81" w:rsidRPr="00142362" w:rsidRDefault="002D5F81" w:rsidP="00831F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xed </w:t>
            </w:r>
            <w:r w:rsidRPr="00142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hods </w:t>
            </w:r>
            <w:r w:rsidRPr="00142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praisal </w:t>
            </w:r>
            <w:r w:rsidRPr="00142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ol</w:t>
            </w:r>
            <w:r w:rsidRPr="00142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87B862" w14:textId="77777777" w:rsidR="002D5F81" w:rsidRPr="00142362" w:rsidRDefault="002D5F81" w:rsidP="00D76E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ezaee et al. (20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B950BA" w14:textId="77777777" w:rsidR="002D5F81" w:rsidRPr="00142362" w:rsidRDefault="002D5F81" w:rsidP="00D76E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avalcante Pires et al. (20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5AFA91" w14:textId="77777777" w:rsidR="002D5F81" w:rsidRPr="00142362" w:rsidRDefault="002D5F81" w:rsidP="00D76E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yyoubzadeh et al. (20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B3E0F" w14:textId="77777777" w:rsidR="002D5F81" w:rsidRPr="00142362" w:rsidRDefault="002D5F81" w:rsidP="00D76E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ou et al. (20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986D76" w14:textId="77777777" w:rsidR="002D5F81" w:rsidRPr="00142362" w:rsidRDefault="002D5F81" w:rsidP="00D76E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arzuki et al. (20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AC218F" w14:textId="77777777" w:rsidR="002D5F81" w:rsidRPr="00142362" w:rsidRDefault="002D5F81" w:rsidP="00D76E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Bhatt et al. (2018)</w:t>
            </w:r>
          </w:p>
        </w:tc>
      </w:tr>
      <w:tr w:rsidR="002D5F81" w:rsidRPr="007A05EF" w14:paraId="3C62CF53" w14:textId="77777777" w:rsidTr="00D76EFA">
        <w:tc>
          <w:tcPr>
            <w:tcW w:w="0" w:type="auto"/>
            <w:tcBorders>
              <w:top w:val="single" w:sz="4" w:space="0" w:color="auto"/>
            </w:tcBorders>
          </w:tcPr>
          <w:p w14:paraId="775BD134" w14:textId="77777777" w:rsidR="002D5F81" w:rsidRPr="007A05EF" w:rsidRDefault="002D5F81" w:rsidP="00B6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779">
              <w:rPr>
                <w:rFonts w:ascii="Times New Roman" w:hAnsi="Times New Roman" w:cs="Times New Roman"/>
                <w:sz w:val="20"/>
                <w:szCs w:val="20"/>
              </w:rPr>
              <w:t>Are there clear research questions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75ABBC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49F7E0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B74F80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71B68B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74D28F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BE662D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00D76EFE" w14:textId="77777777" w:rsidTr="00D76EFA">
        <w:tc>
          <w:tcPr>
            <w:tcW w:w="0" w:type="auto"/>
          </w:tcPr>
          <w:p w14:paraId="35B86A1C" w14:textId="77777777" w:rsidR="002D5F81" w:rsidRPr="007A05EF" w:rsidRDefault="002D5F81" w:rsidP="00B6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7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 the collected data allow to address the research questions?</w:t>
            </w:r>
          </w:p>
        </w:tc>
        <w:tc>
          <w:tcPr>
            <w:tcW w:w="0" w:type="auto"/>
          </w:tcPr>
          <w:p w14:paraId="7ECB8E88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227F9DB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A9298A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EAB6AF3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132C19F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33AC655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4FCC24F3" w14:textId="77777777" w:rsidTr="00D76EFA">
        <w:tc>
          <w:tcPr>
            <w:tcW w:w="0" w:type="auto"/>
          </w:tcPr>
          <w:p w14:paraId="63C9BE05" w14:textId="77777777" w:rsidR="002D5F81" w:rsidRPr="007A05EF" w:rsidRDefault="002D5F81" w:rsidP="00B6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779">
              <w:rPr>
                <w:rFonts w:ascii="Times New Roman" w:hAnsi="Times New Roman" w:cs="Times New Roman"/>
                <w:sz w:val="20"/>
                <w:szCs w:val="20"/>
              </w:rPr>
              <w:t>Is there an adequate rationale for using a mixed methods design to address the research question?</w:t>
            </w:r>
          </w:p>
        </w:tc>
        <w:tc>
          <w:tcPr>
            <w:tcW w:w="0" w:type="auto"/>
          </w:tcPr>
          <w:p w14:paraId="4D8BBC0C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4B9F739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D4DF788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31E1497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408CC2F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08DED0F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69070CF3" w14:textId="77777777" w:rsidTr="00D76EFA">
        <w:tc>
          <w:tcPr>
            <w:tcW w:w="0" w:type="auto"/>
          </w:tcPr>
          <w:p w14:paraId="65B26993" w14:textId="77777777" w:rsidR="002D5F81" w:rsidRPr="007A05EF" w:rsidRDefault="002D5F81" w:rsidP="00B6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779">
              <w:rPr>
                <w:rFonts w:ascii="Times New Roman" w:hAnsi="Times New Roman" w:cs="Times New Roman"/>
                <w:sz w:val="20"/>
                <w:szCs w:val="20"/>
              </w:rPr>
              <w:t>Are the different components of the study effectively integrated to answer the research question?</w:t>
            </w:r>
          </w:p>
        </w:tc>
        <w:tc>
          <w:tcPr>
            <w:tcW w:w="0" w:type="auto"/>
          </w:tcPr>
          <w:p w14:paraId="08890A71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C6242F5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0AF636F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386562A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3A475FA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74EE72A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2D5F81" w:rsidRPr="007A05EF" w14:paraId="1EC5F761" w14:textId="77777777" w:rsidTr="00D76EFA">
        <w:tc>
          <w:tcPr>
            <w:tcW w:w="0" w:type="auto"/>
          </w:tcPr>
          <w:p w14:paraId="4E88A62F" w14:textId="77777777" w:rsidR="002D5F81" w:rsidRPr="007A05EF" w:rsidRDefault="002D5F81" w:rsidP="00B6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779">
              <w:rPr>
                <w:rFonts w:ascii="Times New Roman" w:hAnsi="Times New Roman" w:cs="Times New Roman"/>
                <w:sz w:val="20"/>
                <w:szCs w:val="20"/>
              </w:rPr>
              <w:t>Are the outputs of the integration of qualitative and quantitative components adequately interpreted?</w:t>
            </w:r>
          </w:p>
        </w:tc>
        <w:tc>
          <w:tcPr>
            <w:tcW w:w="0" w:type="auto"/>
          </w:tcPr>
          <w:p w14:paraId="6B5C4618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DF9EB92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7CF2CC4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1F4FDD2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EBA37FC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9027817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0151441E" w14:textId="77777777" w:rsidTr="00D76EFA">
        <w:tc>
          <w:tcPr>
            <w:tcW w:w="0" w:type="auto"/>
          </w:tcPr>
          <w:p w14:paraId="2BB002BB" w14:textId="77777777" w:rsidR="002D5F81" w:rsidRPr="007A05EF" w:rsidRDefault="002D5F81" w:rsidP="00B6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779">
              <w:rPr>
                <w:rFonts w:ascii="Times New Roman" w:hAnsi="Times New Roman" w:cs="Times New Roman"/>
                <w:sz w:val="20"/>
                <w:szCs w:val="20"/>
              </w:rPr>
              <w:t>Are divergences and inconsistencies between quantitative and qualitative results adequately addressed?</w:t>
            </w:r>
          </w:p>
        </w:tc>
        <w:tc>
          <w:tcPr>
            <w:tcW w:w="0" w:type="auto"/>
          </w:tcPr>
          <w:p w14:paraId="1A658625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3D7F47C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ECB17FB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063D757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14918AB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C443FD3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2D5F81" w:rsidRPr="007A05EF" w14:paraId="2CFE4033" w14:textId="77777777" w:rsidTr="00D76EFA">
        <w:tc>
          <w:tcPr>
            <w:tcW w:w="0" w:type="auto"/>
            <w:tcBorders>
              <w:bottom w:val="single" w:sz="4" w:space="0" w:color="auto"/>
            </w:tcBorders>
          </w:tcPr>
          <w:p w14:paraId="25AEEACC" w14:textId="77777777" w:rsidR="002D5F81" w:rsidRPr="00781618" w:rsidRDefault="002D5F81" w:rsidP="00B61A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779">
              <w:rPr>
                <w:rFonts w:ascii="Times New Roman" w:hAnsi="Times New Roman" w:cs="Times New Roman"/>
                <w:sz w:val="20"/>
                <w:szCs w:val="20"/>
              </w:rPr>
              <w:t>Do the different components of the study adhere to the quality criteria of each tradition of the methods involved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725AEB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16C14D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02738C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17B420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66098A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8CBC6" w14:textId="77777777" w:rsidR="002D5F81" w:rsidRPr="007A05EF" w:rsidRDefault="002D5F81" w:rsidP="00DB20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A87CCC0" w14:textId="77777777" w:rsidR="00831F36" w:rsidRDefault="00831F36" w:rsidP="00831F3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C687E4" w14:textId="77777777" w:rsidR="00831F36" w:rsidRPr="007A05EF" w:rsidRDefault="00831F36" w:rsidP="00831F3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A05EF">
        <w:rPr>
          <w:rFonts w:ascii="Times New Roman" w:hAnsi="Times New Roman" w:cs="Times New Roman"/>
          <w:b/>
          <w:bCs/>
          <w:sz w:val="20"/>
          <w:szCs w:val="20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ohort </w:t>
      </w:r>
      <w:r w:rsidRPr="007A05EF">
        <w:rPr>
          <w:rFonts w:ascii="Times New Roman" w:hAnsi="Times New Roman" w:cs="Times New Roman"/>
          <w:b/>
          <w:bCs/>
          <w:sz w:val="20"/>
          <w:szCs w:val="20"/>
        </w:rPr>
        <w:t>stud</w:t>
      </w:r>
      <w:r>
        <w:rPr>
          <w:rFonts w:ascii="Times New Roman" w:hAnsi="Times New Roman" w:cs="Times New Roman"/>
          <w:b/>
          <w:bCs/>
          <w:sz w:val="20"/>
          <w:szCs w:val="20"/>
        </w:rPr>
        <w:t>i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7"/>
        <w:gridCol w:w="2663"/>
        <w:gridCol w:w="1480"/>
        <w:gridCol w:w="2708"/>
      </w:tblGrid>
      <w:tr w:rsidR="00831F36" w:rsidRPr="00142362" w14:paraId="191C2E5B" w14:textId="77777777" w:rsidTr="00087ACD">
        <w:tc>
          <w:tcPr>
            <w:tcW w:w="2546" w:type="pct"/>
            <w:tcBorders>
              <w:top w:val="single" w:sz="4" w:space="0" w:color="auto"/>
              <w:bottom w:val="single" w:sz="4" w:space="0" w:color="auto"/>
            </w:tcBorders>
          </w:tcPr>
          <w:p w14:paraId="5957FAC3" w14:textId="77777777" w:rsidR="00831F36" w:rsidRPr="00142362" w:rsidRDefault="00831F36" w:rsidP="00087A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3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P Checklist Questions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1F3BE8E1" w14:textId="77777777" w:rsidR="00831F36" w:rsidRPr="00142362" w:rsidRDefault="00831F36" w:rsidP="00087A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ubagumya et al. (2020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5861B1A4" w14:textId="77777777" w:rsidR="00831F36" w:rsidRPr="00142362" w:rsidRDefault="00831F36" w:rsidP="00087A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heng et al. (2020)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36E8B95E" w14:textId="77777777" w:rsidR="00831F36" w:rsidRPr="00142362" w:rsidRDefault="00831F36" w:rsidP="00087A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Goulart Silveira et al. (2019)</w:t>
            </w:r>
          </w:p>
        </w:tc>
      </w:tr>
      <w:tr w:rsidR="00831F36" w:rsidRPr="007A05EF" w14:paraId="0278AA89" w14:textId="77777777" w:rsidTr="00087ACD">
        <w:tc>
          <w:tcPr>
            <w:tcW w:w="2546" w:type="pct"/>
            <w:tcBorders>
              <w:top w:val="single" w:sz="4" w:space="0" w:color="auto"/>
            </w:tcBorders>
          </w:tcPr>
          <w:p w14:paraId="692B1F6A" w14:textId="77777777" w:rsidR="00831F36" w:rsidRPr="007A05EF" w:rsidRDefault="00831F36" w:rsidP="0008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Did the study address a clearly focused issue?</w:t>
            </w: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366114DA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4569C5E3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05D97560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1F36" w:rsidRPr="007A05EF" w14:paraId="14060FCF" w14:textId="77777777" w:rsidTr="00087ACD">
        <w:tc>
          <w:tcPr>
            <w:tcW w:w="2546" w:type="pct"/>
          </w:tcPr>
          <w:p w14:paraId="6A330842" w14:textId="77777777" w:rsidR="00831F36" w:rsidRPr="007A05EF" w:rsidRDefault="00831F36" w:rsidP="0008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Was the cohort recruited in an acceptable way?</w:t>
            </w:r>
          </w:p>
        </w:tc>
        <w:tc>
          <w:tcPr>
            <w:tcW w:w="954" w:type="pct"/>
          </w:tcPr>
          <w:p w14:paraId="42D0B88D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0" w:type="pct"/>
          </w:tcPr>
          <w:p w14:paraId="5C44CB45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pct"/>
          </w:tcPr>
          <w:p w14:paraId="5636EBEF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1F36" w:rsidRPr="007A05EF" w14:paraId="42592DCA" w14:textId="77777777" w:rsidTr="00087ACD">
        <w:tc>
          <w:tcPr>
            <w:tcW w:w="2546" w:type="pct"/>
          </w:tcPr>
          <w:p w14:paraId="479945D3" w14:textId="77777777" w:rsidR="00831F36" w:rsidRPr="007A05EF" w:rsidRDefault="00831F36" w:rsidP="0008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Was the exposure accurately measured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nimise bias</w:t>
            </w:r>
          </w:p>
        </w:tc>
        <w:tc>
          <w:tcPr>
            <w:tcW w:w="954" w:type="pct"/>
          </w:tcPr>
          <w:p w14:paraId="5E189062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0" w:type="pct"/>
          </w:tcPr>
          <w:p w14:paraId="6F67EC8B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pct"/>
          </w:tcPr>
          <w:p w14:paraId="00EA94C0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1F36" w:rsidRPr="007A05EF" w14:paraId="60AE53FF" w14:textId="77777777" w:rsidTr="00087ACD">
        <w:tc>
          <w:tcPr>
            <w:tcW w:w="2546" w:type="pct"/>
          </w:tcPr>
          <w:p w14:paraId="723E8662" w14:textId="77777777" w:rsidR="00831F36" w:rsidRPr="007A05EF" w:rsidRDefault="00831F36" w:rsidP="0008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Was the outcome accurately measured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inimise bias</w:t>
            </w:r>
          </w:p>
        </w:tc>
        <w:tc>
          <w:tcPr>
            <w:tcW w:w="954" w:type="pct"/>
          </w:tcPr>
          <w:p w14:paraId="63B64766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0" w:type="pct"/>
          </w:tcPr>
          <w:p w14:paraId="62DE002D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pct"/>
          </w:tcPr>
          <w:p w14:paraId="79B99C4E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1F36" w:rsidRPr="007A05EF" w14:paraId="23A004CD" w14:textId="77777777" w:rsidTr="00087ACD">
        <w:tc>
          <w:tcPr>
            <w:tcW w:w="2546" w:type="pct"/>
          </w:tcPr>
          <w:p w14:paraId="1AD93AA0" w14:textId="77777777" w:rsidR="00831F36" w:rsidRPr="007A05EF" w:rsidRDefault="00831F36" w:rsidP="0008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Have the authors identified all import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confounding factors?</w:t>
            </w:r>
          </w:p>
        </w:tc>
        <w:tc>
          <w:tcPr>
            <w:tcW w:w="954" w:type="pct"/>
          </w:tcPr>
          <w:p w14:paraId="1AAACF90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0" w:type="pct"/>
          </w:tcPr>
          <w:p w14:paraId="25E98D13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0" w:type="pct"/>
          </w:tcPr>
          <w:p w14:paraId="0BD5C981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31F36" w:rsidRPr="007A05EF" w14:paraId="4CEC6737" w14:textId="77777777" w:rsidTr="00087ACD">
        <w:tc>
          <w:tcPr>
            <w:tcW w:w="2546" w:type="pct"/>
          </w:tcPr>
          <w:p w14:paraId="4CE4E305" w14:textId="77777777" w:rsidR="00831F36" w:rsidRPr="007A05EF" w:rsidRDefault="00831F36" w:rsidP="0008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 xml:space="preserve">Have they </w:t>
            </w:r>
            <w:proofErr w:type="spellStart"/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tak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account of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confounding factors in the desig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/or analysis?</w:t>
            </w:r>
          </w:p>
        </w:tc>
        <w:tc>
          <w:tcPr>
            <w:tcW w:w="954" w:type="pct"/>
          </w:tcPr>
          <w:p w14:paraId="03E619A7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0" w:type="pct"/>
          </w:tcPr>
          <w:p w14:paraId="2D72BF2F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0" w:type="pct"/>
          </w:tcPr>
          <w:p w14:paraId="261D4BA9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31F36" w:rsidRPr="007A05EF" w14:paraId="0DBCB5D3" w14:textId="77777777" w:rsidTr="00087ACD">
        <w:tc>
          <w:tcPr>
            <w:tcW w:w="2546" w:type="pct"/>
          </w:tcPr>
          <w:p w14:paraId="24407423" w14:textId="77777777" w:rsidR="00831F36" w:rsidRPr="00781618" w:rsidRDefault="00831F36" w:rsidP="0008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as the follow up of subjects 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ough?</w:t>
            </w:r>
          </w:p>
        </w:tc>
        <w:tc>
          <w:tcPr>
            <w:tcW w:w="954" w:type="pct"/>
          </w:tcPr>
          <w:p w14:paraId="57B41D4F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0" w:type="pct"/>
          </w:tcPr>
          <w:p w14:paraId="33D53B30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pct"/>
          </w:tcPr>
          <w:p w14:paraId="164C71F6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1F36" w:rsidRPr="007A05EF" w14:paraId="39885809" w14:textId="77777777" w:rsidTr="00087ACD">
        <w:tc>
          <w:tcPr>
            <w:tcW w:w="2546" w:type="pct"/>
          </w:tcPr>
          <w:p w14:paraId="1B980FC2" w14:textId="77777777" w:rsidR="00831F36" w:rsidRPr="00781618" w:rsidRDefault="00831F36" w:rsidP="0008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Was the follow up of subjects l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ough?</w:t>
            </w:r>
          </w:p>
        </w:tc>
        <w:tc>
          <w:tcPr>
            <w:tcW w:w="954" w:type="pct"/>
          </w:tcPr>
          <w:p w14:paraId="33A1507B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0" w:type="pct"/>
          </w:tcPr>
          <w:p w14:paraId="4E9951B4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pct"/>
          </w:tcPr>
          <w:p w14:paraId="6AE04A1E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1F36" w:rsidRPr="007A05EF" w14:paraId="36850122" w14:textId="77777777" w:rsidTr="00087ACD">
        <w:tc>
          <w:tcPr>
            <w:tcW w:w="2546" w:type="pct"/>
          </w:tcPr>
          <w:p w14:paraId="3EA623EA" w14:textId="77777777" w:rsidR="00831F36" w:rsidRPr="00781618" w:rsidRDefault="00831F36" w:rsidP="0008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764F">
              <w:rPr>
                <w:rFonts w:ascii="Times New Roman" w:hAnsi="Times New Roman" w:cs="Times New Roman"/>
                <w:sz w:val="20"/>
                <w:szCs w:val="20"/>
              </w:rPr>
              <w:t>Do you believe the results?</w:t>
            </w:r>
          </w:p>
        </w:tc>
        <w:tc>
          <w:tcPr>
            <w:tcW w:w="954" w:type="pct"/>
          </w:tcPr>
          <w:p w14:paraId="06BCAF43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0" w:type="pct"/>
          </w:tcPr>
          <w:p w14:paraId="0F9C5C5C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pct"/>
          </w:tcPr>
          <w:p w14:paraId="7C8FDFAE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831F36" w:rsidRPr="007A05EF" w14:paraId="6E422B13" w14:textId="77777777" w:rsidTr="00087ACD">
        <w:tc>
          <w:tcPr>
            <w:tcW w:w="2546" w:type="pct"/>
          </w:tcPr>
          <w:p w14:paraId="278956FC" w14:textId="77777777" w:rsidR="00831F36" w:rsidRPr="007A05EF" w:rsidRDefault="00831F36" w:rsidP="0008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46C">
              <w:rPr>
                <w:rFonts w:ascii="Times New Roman" w:hAnsi="Times New Roman" w:cs="Times New Roman"/>
                <w:sz w:val="20"/>
                <w:szCs w:val="20"/>
              </w:rPr>
              <w:t>Can the results be applied to the local population?</w:t>
            </w:r>
          </w:p>
        </w:tc>
        <w:tc>
          <w:tcPr>
            <w:tcW w:w="954" w:type="pct"/>
          </w:tcPr>
          <w:p w14:paraId="5ADACF05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0" w:type="pct"/>
          </w:tcPr>
          <w:p w14:paraId="1744EBFA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pct"/>
          </w:tcPr>
          <w:p w14:paraId="4A1DA4A5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31F36" w:rsidRPr="007A05EF" w14:paraId="3E343357" w14:textId="77777777" w:rsidTr="00087ACD">
        <w:tc>
          <w:tcPr>
            <w:tcW w:w="2546" w:type="pct"/>
            <w:tcBorders>
              <w:bottom w:val="single" w:sz="4" w:space="0" w:color="auto"/>
            </w:tcBorders>
          </w:tcPr>
          <w:p w14:paraId="7B7B6FA2" w14:textId="77777777" w:rsidR="00831F36" w:rsidRPr="00781618" w:rsidRDefault="00831F36" w:rsidP="00087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46C">
              <w:rPr>
                <w:rFonts w:ascii="Times New Roman" w:hAnsi="Times New Roman" w:cs="Times New Roman"/>
                <w:sz w:val="20"/>
                <w:szCs w:val="20"/>
              </w:rPr>
              <w:t>Do the results of this study fit with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vailable evidence?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4976A43E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6787CB3E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5F8CF8DE" w14:textId="77777777" w:rsidR="00831F36" w:rsidRPr="007A05EF" w:rsidRDefault="00831F36" w:rsidP="00087A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0BB20948" w14:textId="77777777" w:rsidR="008B4049" w:rsidRDefault="008B4049"/>
    <w:sectPr w:rsidR="008B4049" w:rsidSect="001205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266DC"/>
    <w:multiLevelType w:val="hybridMultilevel"/>
    <w:tmpl w:val="F88EFB0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C10D7C"/>
    <w:multiLevelType w:val="hybridMultilevel"/>
    <w:tmpl w:val="EC62166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B60E6F"/>
    <w:multiLevelType w:val="hybridMultilevel"/>
    <w:tmpl w:val="CCAEB31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7E4805"/>
    <w:multiLevelType w:val="hybridMultilevel"/>
    <w:tmpl w:val="760AF77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B41F2E"/>
    <w:multiLevelType w:val="hybridMultilevel"/>
    <w:tmpl w:val="A108370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646647F"/>
    <w:multiLevelType w:val="hybridMultilevel"/>
    <w:tmpl w:val="6E74D1E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2D0ED5"/>
    <w:multiLevelType w:val="hybridMultilevel"/>
    <w:tmpl w:val="61067BA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572F76"/>
    <w:multiLevelType w:val="hybridMultilevel"/>
    <w:tmpl w:val="DEF4B0A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5ED5EF0"/>
    <w:multiLevelType w:val="hybridMultilevel"/>
    <w:tmpl w:val="35AA175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B497F79"/>
    <w:multiLevelType w:val="hybridMultilevel"/>
    <w:tmpl w:val="58A29D3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2D15A85"/>
    <w:multiLevelType w:val="hybridMultilevel"/>
    <w:tmpl w:val="EE1C325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713449B"/>
    <w:multiLevelType w:val="hybridMultilevel"/>
    <w:tmpl w:val="56101F7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CE93309"/>
    <w:multiLevelType w:val="hybridMultilevel"/>
    <w:tmpl w:val="7CDA1BD4"/>
    <w:lvl w:ilvl="0" w:tplc="D43CA6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86057E"/>
    <w:multiLevelType w:val="hybridMultilevel"/>
    <w:tmpl w:val="AEDA73D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80668408">
    <w:abstractNumId w:val="7"/>
  </w:num>
  <w:num w:numId="2" w16cid:durableId="1280264002">
    <w:abstractNumId w:val="0"/>
  </w:num>
  <w:num w:numId="3" w16cid:durableId="1872299175">
    <w:abstractNumId w:val="4"/>
  </w:num>
  <w:num w:numId="4" w16cid:durableId="1020356129">
    <w:abstractNumId w:val="1"/>
  </w:num>
  <w:num w:numId="5" w16cid:durableId="1479570119">
    <w:abstractNumId w:val="5"/>
  </w:num>
  <w:num w:numId="6" w16cid:durableId="2140760637">
    <w:abstractNumId w:val="8"/>
  </w:num>
  <w:num w:numId="7" w16cid:durableId="2004427756">
    <w:abstractNumId w:val="3"/>
  </w:num>
  <w:num w:numId="8" w16cid:durableId="1339771893">
    <w:abstractNumId w:val="2"/>
  </w:num>
  <w:num w:numId="9" w16cid:durableId="734016031">
    <w:abstractNumId w:val="9"/>
  </w:num>
  <w:num w:numId="10" w16cid:durableId="374231673">
    <w:abstractNumId w:val="11"/>
  </w:num>
  <w:num w:numId="11" w16cid:durableId="789934388">
    <w:abstractNumId w:val="10"/>
  </w:num>
  <w:num w:numId="12" w16cid:durableId="455686491">
    <w:abstractNumId w:val="13"/>
  </w:num>
  <w:num w:numId="13" w16cid:durableId="657154913">
    <w:abstractNumId w:val="6"/>
  </w:num>
  <w:num w:numId="14" w16cid:durableId="105750725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5F81"/>
    <w:rsid w:val="002D5F81"/>
    <w:rsid w:val="003E06E5"/>
    <w:rsid w:val="00770CC8"/>
    <w:rsid w:val="00831F36"/>
    <w:rsid w:val="008B4049"/>
    <w:rsid w:val="009B3B46"/>
    <w:rsid w:val="00A512E9"/>
    <w:rsid w:val="00BC664F"/>
    <w:rsid w:val="00C368BA"/>
    <w:rsid w:val="00D0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47F65"/>
  <w15:chartTrackingRefBased/>
  <w15:docId w15:val="{C0F90075-3307-44A4-A197-CBFB947F5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F8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5F81"/>
    <w:pPr>
      <w:ind w:left="720"/>
      <w:contextualSpacing/>
    </w:pPr>
    <w:rPr>
      <w:rFonts w:eastAsia="Batang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2D5F8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F8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F8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5F8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7</Words>
  <Characters>5000</Characters>
  <Application>Microsoft Office Word</Application>
  <DocSecurity>0</DocSecurity>
  <Lines>41</Lines>
  <Paragraphs>11</Paragraphs>
  <ScaleCrop>false</ScaleCrop>
  <Company/>
  <LinksUpToDate>false</LinksUpToDate>
  <CharactersWithSpaces>5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onkor</dc:creator>
  <cp:keywords/>
  <dc:description/>
  <cp:lastModifiedBy>Lara Stead</cp:lastModifiedBy>
  <cp:revision>4</cp:revision>
  <dcterms:created xsi:type="dcterms:W3CDTF">2023-07-17T16:54:00Z</dcterms:created>
  <dcterms:modified xsi:type="dcterms:W3CDTF">2023-12-04T11:00:00Z</dcterms:modified>
</cp:coreProperties>
</file>